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742E" w:rsidRPr="0029371B" w:rsidRDefault="00EE770A" w:rsidP="00682F6E">
      <w:pPr>
        <w:rPr>
          <w:b/>
          <w:sz w:val="32"/>
          <w:szCs w:val="32"/>
        </w:rPr>
      </w:pPr>
      <w:bookmarkStart w:id="0" w:name="_GoBack"/>
      <w:bookmarkEnd w:id="0"/>
      <w:r w:rsidRPr="00EE770A">
        <w:rPr>
          <w:b/>
          <w:sz w:val="32"/>
          <w:szCs w:val="32"/>
        </w:rPr>
        <mc:AlternateContent>
          <mc:Choice Requires="wpg">
            <w:drawing>
              <wp:anchor distT="0" distB="0" distL="114300" distR="114300" simplePos="0" relativeHeight="251712512" behindDoc="0" locked="0" layoutInCell="1" allowOverlap="1" wp14:anchorId="0C8550C2" wp14:editId="4045EED1">
                <wp:simplePos x="0" y="0"/>
                <wp:positionH relativeFrom="margin">
                  <wp:align>center</wp:align>
                </wp:positionH>
                <wp:positionV relativeFrom="paragraph">
                  <wp:posOffset>-485775</wp:posOffset>
                </wp:positionV>
                <wp:extent cx="6775132" cy="9234265"/>
                <wp:effectExtent l="0" t="0" r="6985" b="5080"/>
                <wp:wrapNone/>
                <wp:docPr id="3" name="Groupe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75132" cy="9234265"/>
                          <a:chOff x="0" y="0"/>
                          <a:chExt cx="6775132" cy="9234265"/>
                        </a:xfrm>
                      </wpg:grpSpPr>
                      <pic:pic xmlns:pic="http://schemas.openxmlformats.org/drawingml/2006/picture">
                        <pic:nvPicPr>
                          <pic:cNvPr id="2" name="Image 2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1134139" y="860578"/>
                            <a:ext cx="870797" cy="720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Connecteur droit avec flèche 4"/>
                        <wps:cNvCnPr/>
                        <wps:spPr>
                          <a:xfrm>
                            <a:off x="2013591" y="1209118"/>
                            <a:ext cx="3093448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/>
                            <a:tailEnd type="diamon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ZoneTexte 38"/>
                        <wps:cNvSpPr txBox="1"/>
                        <wps:spPr>
                          <a:xfrm>
                            <a:off x="2013591" y="1225220"/>
                            <a:ext cx="378630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E770A" w:rsidRDefault="00EE770A" w:rsidP="00EE770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0 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" name="Connecteur droit avec flèche 6"/>
                        <wps:cNvCnPr/>
                        <wps:spPr>
                          <a:xfrm>
                            <a:off x="2124233" y="906704"/>
                            <a:ext cx="0" cy="30241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accent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ZoneTexte 44"/>
                        <wps:cNvSpPr txBox="1"/>
                        <wps:spPr>
                          <a:xfrm>
                            <a:off x="4882953" y="1225013"/>
                            <a:ext cx="452120" cy="2774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E770A" w:rsidRDefault="00EE770A" w:rsidP="00EE770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14 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" name="ZoneTexte 45"/>
                        <wps:cNvSpPr txBox="1"/>
                        <wps:spPr>
                          <a:xfrm>
                            <a:off x="2788117" y="1213863"/>
                            <a:ext cx="1544396" cy="4616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E770A" w:rsidRDefault="00EE770A" w:rsidP="00EE770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In-life observations /</w:t>
                              </w:r>
                            </w:p>
                            <w:p w:rsidR="00EE770A" w:rsidRDefault="00EE770A" w:rsidP="00EE770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measurements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ZoneTexte 46"/>
                        <wps:cNvSpPr txBox="1"/>
                        <wps:spPr>
                          <a:xfrm>
                            <a:off x="5307306" y="1213863"/>
                            <a:ext cx="1017203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E770A" w:rsidRDefault="00EE770A" w:rsidP="00EE770A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End of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study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ZoneTexte 48"/>
                        <wps:cNvSpPr txBox="1"/>
                        <wps:spPr>
                          <a:xfrm>
                            <a:off x="2101357" y="566107"/>
                            <a:ext cx="1695450" cy="27749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accent1"/>
                            </a:solidFill>
                          </a:ln>
                        </wps:spPr>
                        <wps:txbx>
                          <w:txbxContent>
                            <w:p w:rsidR="00EE770A" w:rsidRDefault="00EE770A" w:rsidP="00EE770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5B9BD5" w:themeColor="accent1"/>
                                  <w:kern w:val="24"/>
                                </w:rPr>
                                <w:t>Three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5B9BD5" w:themeColor="accent1"/>
                                  <w:kern w:val="24"/>
                                </w:rPr>
                                <w:t xml:space="preserve"> IV administration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" name="ZoneTexte 49"/>
                        <wps:cNvSpPr txBox="1"/>
                        <wps:spPr>
                          <a:xfrm>
                            <a:off x="437841" y="477774"/>
                            <a:ext cx="1597025" cy="4635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E770A" w:rsidRPr="00EE770A" w:rsidRDefault="00EE770A" w:rsidP="00EE770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EE770A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Final product or </w:t>
                              </w:r>
                            </w:p>
                            <w:p w:rsidR="00EE770A" w:rsidRPr="00EE770A" w:rsidRDefault="00EE770A" w:rsidP="00EE770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EE770A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vehicle control </w:t>
                              </w:r>
                              <w:r w:rsidRPr="00EE770A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(PBS 1X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" name="Rectangle 12"/>
                        <wps:cNvSpPr/>
                        <wps:spPr>
                          <a:xfrm>
                            <a:off x="1533545" y="1529210"/>
                            <a:ext cx="488950" cy="2774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EE770A" w:rsidRDefault="00EE770A" w:rsidP="00EE770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Mice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3" name="ZoneTexte 52"/>
                        <wps:cNvSpPr txBox="1"/>
                        <wps:spPr>
                          <a:xfrm>
                            <a:off x="4809" y="193005"/>
                            <a:ext cx="413896" cy="3385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E770A" w:rsidRDefault="00EE770A" w:rsidP="00EE770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4" name="Rectangle 14"/>
                        <wps:cNvSpPr/>
                        <wps:spPr>
                          <a:xfrm>
                            <a:off x="2146310" y="0"/>
                            <a:ext cx="2552700" cy="3702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EE770A" w:rsidRDefault="00EE770A" w:rsidP="00EE770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Theme="minorHAns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Supplementary</w:t>
                              </w:r>
                              <w:proofErr w:type="spellEnd"/>
                              <w:r>
                                <w:rPr>
                                  <w:rFonts w:asciiTheme="minorHAns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FIGURE 2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5" name="ZoneTexte 30"/>
                        <wps:cNvSpPr txBox="1"/>
                        <wps:spPr>
                          <a:xfrm>
                            <a:off x="2632049" y="1910848"/>
                            <a:ext cx="399468" cy="3385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E770A" w:rsidRDefault="00EE770A" w:rsidP="00EE770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(c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6" name="ZoneTexte 29"/>
                        <wps:cNvSpPr txBox="1"/>
                        <wps:spPr>
                          <a:xfrm>
                            <a:off x="0" y="1910848"/>
                            <a:ext cx="423514" cy="3385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E770A" w:rsidRDefault="00EE770A" w:rsidP="00EE770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7" name="ZoneTexte 31"/>
                        <wps:cNvSpPr txBox="1"/>
                        <wps:spPr>
                          <a:xfrm>
                            <a:off x="0" y="3768111"/>
                            <a:ext cx="423514" cy="3385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E770A" w:rsidRDefault="00EE770A" w:rsidP="00EE770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(d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8" name="ZoneTexte 32"/>
                        <wps:cNvSpPr txBox="1"/>
                        <wps:spPr>
                          <a:xfrm>
                            <a:off x="4008" y="6794626"/>
                            <a:ext cx="415499" cy="3385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E770A" w:rsidRDefault="00EE770A" w:rsidP="00EE770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(e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9" name="ZoneTexte 33"/>
                        <wps:cNvSpPr txBox="1"/>
                        <wps:spPr>
                          <a:xfrm>
                            <a:off x="2262975" y="6794626"/>
                            <a:ext cx="415499" cy="3385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E770A" w:rsidRDefault="00EE770A" w:rsidP="00EE770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(f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0" name="Image 20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4769072" y="2480976"/>
                            <a:ext cx="1862752" cy="108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" name="Image 21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331902" y="2120976"/>
                            <a:ext cx="2384672" cy="180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" name="Image 22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2966083" y="2120976"/>
                            <a:ext cx="1591579" cy="180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3" name="Image 23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90701" y="4058088"/>
                            <a:ext cx="6684431" cy="2750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4" name="Image 24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90700" y="7225465"/>
                            <a:ext cx="2331425" cy="20088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5" name="Image 25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2392316" y="7275865"/>
                            <a:ext cx="4371728" cy="19080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C8550C2" id="Groupe 2" o:spid="_x0000_s1026" style="position:absolute;margin-left:0;margin-top:-38.25pt;width:533.45pt;height:727.1pt;z-index:251712512;mso-position-horizontal:center;mso-position-horizontal-relative:margin" coordsize="67751,9234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2" o:spid="_x0000_s1027" type="#_x0000_t75" style="position:absolute;left:11341;top:8605;width:8708;height:7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">
                  <v:imagedata r:id="rId11" o:title=""/>
                  <v:path arrowok="t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4" o:spid="_x0000_s1028" type="#_x0000_t32" style="position:absolute;left:20135;top:12091;width:3093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" strokecolor="black [3213]" strokeweight=".5pt">
                  <v:stroke endarrow="diamond"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38" o:spid="_x0000_s1029" type="#_x0000_t202" style="position:absolute;left:20135;top:12252;width:3787;height:2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" filled="f" stroked="f">
                  <v:textbox style="mso-fit-shape-to-text:t">
                    <w:txbxContent>
                      <w:p w:rsidR="00EE770A" w:rsidRDefault="00EE770A" w:rsidP="00EE770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0 d</w:t>
                        </w:r>
                      </w:p>
                    </w:txbxContent>
                  </v:textbox>
                </v:shape>
                <v:shape id="Connecteur droit avec flèche 6" o:spid="_x0000_s1030" type="#_x0000_t32" style="position:absolute;left:21242;top:9067;width:0;height:302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" strokecolor="#5b9bd5 [3204]" strokeweight=".5pt">
                  <v:stroke endarrow="block" joinstyle="miter"/>
                </v:shape>
                <v:shape id="ZoneTexte 44" o:spid="_x0000_s1031" type="#_x0000_t202" style="position:absolute;left:48829;top:12250;width:4521;height:27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" filled="f" stroked="f">
                  <v:textbox style="mso-fit-shape-to-text:t">
                    <w:txbxContent>
                      <w:p w:rsidR="00EE770A" w:rsidRDefault="00EE770A" w:rsidP="00EE770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14 d</w:t>
                        </w:r>
                      </w:p>
                    </w:txbxContent>
                  </v:textbox>
                </v:shape>
                <v:shape id="ZoneTexte 45" o:spid="_x0000_s1032" type="#_x0000_t202" style="position:absolute;left:27881;top:12138;width:15444;height:46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" filled="f" stroked="f">
                  <v:textbox style="mso-fit-shape-to-text:t">
                    <w:txbxContent>
                      <w:p w:rsidR="00EE770A" w:rsidRDefault="00EE770A" w:rsidP="00EE770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In-life observations /</w:t>
                        </w:r>
                      </w:p>
                      <w:p w:rsidR="00EE770A" w:rsidRDefault="00EE770A" w:rsidP="00EE770A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measurements</w:t>
                        </w:r>
                        <w:proofErr w:type="spellEnd"/>
                        <w:proofErr w:type="gramEnd"/>
                      </w:p>
                    </w:txbxContent>
                  </v:textbox>
                </v:shape>
                <v:shape id="ZoneTexte 46" o:spid="_x0000_s1033" type="#_x0000_t202" style="position:absolute;left:53073;top:12138;width:10172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" filled="f" stroked="f">
                  <v:textbox style="mso-fit-shape-to-text:t">
                    <w:txbxContent>
                      <w:p w:rsidR="00EE770A" w:rsidRDefault="00EE770A" w:rsidP="00EE770A">
                        <w:pPr>
                          <w:pStyle w:val="Normal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End of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study</w:t>
                        </w:r>
                        <w:proofErr w:type="spellEnd"/>
                      </w:p>
                    </w:txbxContent>
                  </v:textbox>
                </v:shape>
                <v:shape id="ZoneTexte 48" o:spid="_x0000_s1034" type="#_x0000_t202" style="position:absolute;left:21013;top:5661;width:16955;height:27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" filled="f" strokecolor="#5b9bd5 [3204]">
                  <v:textbox style="mso-fit-shape-to-text:t">
                    <w:txbxContent>
                      <w:p w:rsidR="00EE770A" w:rsidRDefault="00EE770A" w:rsidP="00EE770A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color w:val="5B9BD5" w:themeColor="accent1"/>
                            <w:kern w:val="24"/>
                          </w:rPr>
                          <w:t>Three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5B9BD5" w:themeColor="accent1"/>
                            <w:kern w:val="24"/>
                          </w:rPr>
                          <w:t xml:space="preserve"> IV administrations</w:t>
                        </w:r>
                      </w:p>
                    </w:txbxContent>
                  </v:textbox>
                </v:shape>
                <v:shape id="ZoneTexte 49" o:spid="_x0000_s1035" type="#_x0000_t202" style="position:absolute;left:4378;top:4777;width:15970;height:463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" filled="f" stroked="f">
                  <v:textbox style="mso-fit-shape-to-text:t">
                    <w:txbxContent>
                      <w:p w:rsidR="00EE770A" w:rsidRPr="00EE770A" w:rsidRDefault="00EE770A" w:rsidP="00EE770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 w:rsidRPr="00EE770A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 xml:space="preserve">Final product or </w:t>
                        </w:r>
                      </w:p>
                      <w:p w:rsidR="00EE770A" w:rsidRPr="00EE770A" w:rsidRDefault="00EE770A" w:rsidP="00EE770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 w:rsidRPr="00EE770A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 xml:space="preserve">vehicle control </w:t>
                        </w:r>
                        <w:r w:rsidRPr="00EE770A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(PBS 1X)</w:t>
                        </w:r>
                      </w:p>
                    </w:txbxContent>
                  </v:textbox>
                </v:shape>
                <v:rect id="Rectangle 12" o:spid="_x0000_s1036" style="position:absolute;left:15335;top:15292;width:4889;height:27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" filled="f" stroked="f">
                  <v:textbox style="mso-fit-shape-to-text:t">
                    <w:txbxContent>
                      <w:p w:rsidR="00EE770A" w:rsidRDefault="00EE770A" w:rsidP="00EE770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Mice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ZoneTexte 52" o:spid="_x0000_s1037" type="#_x0000_t202" style="position:absolute;left:48;top:1930;width:4139;height:338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" filled="f" stroked="f">
                  <v:textbox style="mso-fit-shape-to-text:t">
                    <w:txbxContent>
                      <w:p w:rsidR="00EE770A" w:rsidRDefault="00EE770A" w:rsidP="00EE770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(a)</w:t>
                        </w:r>
                      </w:p>
                    </w:txbxContent>
                  </v:textbox>
                </v:shape>
                <v:rect id="Rectangle 14" o:spid="_x0000_s1038" style="position:absolute;left:21463;width:25527;height:37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" filled="f" stroked="f">
                  <v:textbox style="mso-fit-shape-to-text:t">
                    <w:txbxContent>
                      <w:p w:rsidR="00EE770A" w:rsidRDefault="00EE770A" w:rsidP="00EE770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Theme="minorHAns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Supplementary</w:t>
                        </w:r>
                        <w:proofErr w:type="spellEnd"/>
                        <w:r>
                          <w:rPr>
                            <w:rFonts w:asciiTheme="minorHAns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FIGURE 2</w:t>
                        </w:r>
                      </w:p>
                    </w:txbxContent>
                  </v:textbox>
                </v:rect>
                <v:shape id="ZoneTexte 30" o:spid="_x0000_s1039" type="#_x0000_t202" style="position:absolute;left:26320;top:19108;width:3995;height:33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" filled="f" stroked="f">
                  <v:textbox style="mso-fit-shape-to-text:t">
                    <w:txbxContent>
                      <w:p w:rsidR="00EE770A" w:rsidRDefault="00EE770A" w:rsidP="00EE770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(c)</w:t>
                        </w:r>
                      </w:p>
                    </w:txbxContent>
                  </v:textbox>
                </v:shape>
                <v:shape id="ZoneTexte 29" o:spid="_x0000_s1040" type="#_x0000_t202" style="position:absolute;top:19108;width:4235;height:33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" filled="f" stroked="f">
                  <v:textbox style="mso-fit-shape-to-text:t">
                    <w:txbxContent>
                      <w:p w:rsidR="00EE770A" w:rsidRDefault="00EE770A" w:rsidP="00EE770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(b)</w:t>
                        </w:r>
                      </w:p>
                    </w:txbxContent>
                  </v:textbox>
                </v:shape>
                <v:shape id="ZoneTexte 31" o:spid="_x0000_s1041" type="#_x0000_t202" style="position:absolute;top:37681;width:4235;height:338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" filled="f" stroked="f">
                  <v:textbox style="mso-fit-shape-to-text:t">
                    <w:txbxContent>
                      <w:p w:rsidR="00EE770A" w:rsidRDefault="00EE770A" w:rsidP="00EE770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(d)</w:t>
                        </w:r>
                      </w:p>
                    </w:txbxContent>
                  </v:textbox>
                </v:shape>
                <v:shape id="ZoneTexte 32" o:spid="_x0000_s1042" type="#_x0000_t202" style="position:absolute;left:40;top:67946;width:4155;height:3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9Ws+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" filled="f" stroked="f">
                  <v:textbox style="mso-fit-shape-to-text:t">
                    <w:txbxContent>
                      <w:p w:rsidR="00EE770A" w:rsidRDefault="00EE770A" w:rsidP="00EE770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(e)</w:t>
                        </w:r>
                      </w:p>
                    </w:txbxContent>
                  </v:textbox>
                </v:shape>
                <v:shape id="ZoneTexte 33" o:spid="_x0000_s1043" type="#_x0000_t202" style="position:absolute;left:22629;top:67946;width:4155;height:3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" filled="f" stroked="f">
                  <v:textbox style="mso-fit-shape-to-text:t">
                    <w:txbxContent>
                      <w:p w:rsidR="00EE770A" w:rsidRDefault="00EE770A" w:rsidP="00EE770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(f)</w:t>
                        </w:r>
                      </w:p>
                    </w:txbxContent>
                  </v:textbox>
                </v:shape>
                <v:shape id="Image 20" o:spid="_x0000_s1044" type="#_x0000_t75" style="position:absolute;left:47690;top:24809;width:18628;height:108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">
                  <v:imagedata r:id="rId12" o:title=""/>
                  <v:path arrowok="t"/>
                </v:shape>
                <v:shape id="Image 21" o:spid="_x0000_s1045" type="#_x0000_t75" style="position:absolute;left:3319;top:21209;width:23846;height:180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">
                  <v:imagedata r:id="rId13" o:title=""/>
                  <v:path arrowok="t"/>
                </v:shape>
                <v:shape id="Image 22" o:spid="_x0000_s1046" type="#_x0000_t75" style="position:absolute;left:29660;top:21209;width:15916;height:180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">
                  <v:imagedata r:id="rId14" o:title=""/>
                  <v:path arrowok="t"/>
                </v:shape>
                <v:shape id="Image 23" o:spid="_x0000_s1047" type="#_x0000_t75" style="position:absolute;left:907;top:40580;width:66844;height:275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">
                  <v:imagedata r:id="rId15" o:title=""/>
                  <v:path arrowok="t"/>
                </v:shape>
                <v:shape id="Image 24" o:spid="_x0000_s1048" type="#_x0000_t75" style="position:absolute;left:907;top:72254;width:23314;height:200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">
                  <v:imagedata r:id="rId16" o:title=""/>
                  <v:path arrowok="t"/>
                </v:shape>
                <v:shape id="Image 25" o:spid="_x0000_s1049" type="#_x0000_t75" style="position:absolute;left:23923;top:72758;width:43717;height:190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">
                  <v:imagedata r:id="rId17" o:title=""/>
                  <v:path arrowok="t"/>
                </v:shape>
                <w10:wrap anchorx="margin"/>
              </v:group>
            </w:pict>
          </mc:Fallback>
        </mc:AlternateContent>
      </w:r>
      <w:r w:rsidR="00682F6E" w:rsidRPr="00682F6E">
        <w:rPr>
          <w:b/>
          <w:noProof/>
          <w:sz w:val="32"/>
          <w:szCs w:val="32"/>
          <w:lang w:eastAsia="fr-FR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0C8E5CA" wp14:editId="1E18E79A">
                <wp:simplePos x="0" y="0"/>
                <wp:positionH relativeFrom="column">
                  <wp:posOffset>4928235</wp:posOffset>
                </wp:positionH>
                <wp:positionV relativeFrom="paragraph">
                  <wp:posOffset>3591560</wp:posOffset>
                </wp:positionV>
                <wp:extent cx="45085" cy="67310"/>
                <wp:effectExtent l="0" t="0" r="12065" b="27940"/>
                <wp:wrapNone/>
                <wp:docPr id="46" name="Rectangle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6731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4B815A2" id="Rectangle 96" o:spid="_x0000_s1026" style="position:absolute;margin-left:388.05pt;margin-top:282.8pt;width:3.55pt;height:5.3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" fillcolor="white [3212]" strokecolor="white [3212]" strokeweight="1pt"/>
            </w:pict>
          </mc:Fallback>
        </mc:AlternateContent>
      </w:r>
      <w:r w:rsidR="00682F6E" w:rsidRPr="00682F6E">
        <w:rPr>
          <w:b/>
          <w:noProof/>
          <w:sz w:val="32"/>
          <w:szCs w:val="32"/>
          <w:lang w:eastAsia="fr-FR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D14AF71" wp14:editId="6C1C17C1">
                <wp:simplePos x="0" y="0"/>
                <wp:positionH relativeFrom="column">
                  <wp:posOffset>5123180</wp:posOffset>
                </wp:positionH>
                <wp:positionV relativeFrom="paragraph">
                  <wp:posOffset>3689985</wp:posOffset>
                </wp:positionV>
                <wp:extent cx="45719" cy="67368"/>
                <wp:effectExtent l="0" t="0" r="12065" b="27940"/>
                <wp:wrapNone/>
                <wp:docPr id="97" name="Rectangle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6736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5C0F4847" id="Rectangle 96" o:spid="_x0000_s1026" style="position:absolute;margin-left:403.4pt;margin-top:290.55pt;width:3.6pt;height:5.3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" fillcolor="white [3212]" strokecolor="white [3212]" strokeweight="1pt"/>
            </w:pict>
          </mc:Fallback>
        </mc:AlternateContent>
      </w:r>
    </w:p>
    <w:sectPr w:rsidR="0064742E" w:rsidRPr="002937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71B"/>
    <w:rsid w:val="00252443"/>
    <w:rsid w:val="0029371B"/>
    <w:rsid w:val="004A5DCE"/>
    <w:rsid w:val="0054107E"/>
    <w:rsid w:val="005B3881"/>
    <w:rsid w:val="0064742E"/>
    <w:rsid w:val="00666056"/>
    <w:rsid w:val="00682F6E"/>
    <w:rsid w:val="00A856CE"/>
    <w:rsid w:val="00B20B4A"/>
    <w:rsid w:val="00B7476B"/>
    <w:rsid w:val="00C27C65"/>
    <w:rsid w:val="00C65963"/>
    <w:rsid w:val="00E115CC"/>
    <w:rsid w:val="00EE7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D2C5EE"/>
  <w14:defaultImageDpi w14:val="330"/>
  <w15:chartTrackingRefBased/>
  <w15:docId w15:val="{7991D338-C552-4724-A7B8-10C9A5A93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9371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BERT Camille</dc:creator>
  <cp:keywords/>
  <dc:description/>
  <cp:lastModifiedBy>HUMBERT Camille</cp:lastModifiedBy>
  <cp:revision>3</cp:revision>
  <dcterms:created xsi:type="dcterms:W3CDTF">2025-02-25T15:52:00Z</dcterms:created>
  <dcterms:modified xsi:type="dcterms:W3CDTF">2025-02-25T15:52:00Z</dcterms:modified>
</cp:coreProperties>
</file>